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B920" w14:textId="27B521EB" w:rsidR="00E6584B" w:rsidRPr="00D64E2C" w:rsidRDefault="003857C3">
      <w:pPr>
        <w:rPr>
          <w:b/>
          <w:bCs/>
          <w:lang w:val="en-US"/>
        </w:rPr>
      </w:pPr>
      <w:r w:rsidRPr="00D64E2C">
        <w:rPr>
          <w:b/>
          <w:bCs/>
          <w:lang w:val="en-US"/>
        </w:rPr>
        <w:t>Supplementary Material</w:t>
      </w:r>
    </w:p>
    <w:p w14:paraId="7238591C" w14:textId="77777777" w:rsidR="00087950" w:rsidRDefault="00087950">
      <w:pPr>
        <w:rPr>
          <w:b/>
          <w:bCs/>
          <w:lang w:val="en-US"/>
        </w:rPr>
      </w:pPr>
    </w:p>
    <w:p w14:paraId="3250406C" w14:textId="29A67738" w:rsidR="00E6584B" w:rsidRPr="00E6584B" w:rsidRDefault="00D64E2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S1: </w:t>
      </w:r>
      <w:r w:rsidR="00E6584B" w:rsidRPr="00E6584B">
        <w:rPr>
          <w:b/>
          <w:bCs/>
          <w:lang w:val="en-US"/>
        </w:rPr>
        <w:t xml:space="preserve">Demographics for </w:t>
      </w:r>
      <w:r>
        <w:rPr>
          <w:b/>
          <w:bCs/>
          <w:lang w:val="en-US"/>
        </w:rPr>
        <w:t>Primary cohort (AOSD)</w:t>
      </w:r>
    </w:p>
    <w:p w14:paraId="41A07BCA" w14:textId="48F194E2" w:rsidR="00E6584B" w:rsidRDefault="00E658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D55727" wp14:editId="111F5BF4">
            <wp:extent cx="3871601" cy="5400000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60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96B74" w14:textId="5EC71400" w:rsidR="00E6584B" w:rsidRDefault="00E6584B">
      <w:pPr>
        <w:rPr>
          <w:lang w:val="en-US"/>
        </w:rPr>
      </w:pPr>
    </w:p>
    <w:p w14:paraId="165719DF" w14:textId="268839A2" w:rsidR="00E6584B" w:rsidRDefault="00E6584B">
      <w:pPr>
        <w:rPr>
          <w:lang w:val="en-US"/>
        </w:rPr>
      </w:pPr>
    </w:p>
    <w:p w14:paraId="5317C97A" w14:textId="52992E0D" w:rsidR="00E6584B" w:rsidRDefault="00E6584B">
      <w:pPr>
        <w:rPr>
          <w:lang w:val="en-US"/>
        </w:rPr>
      </w:pPr>
    </w:p>
    <w:p w14:paraId="598895AB" w14:textId="67E29F01" w:rsidR="00E6584B" w:rsidRDefault="00E6584B">
      <w:pPr>
        <w:rPr>
          <w:lang w:val="en-US"/>
        </w:rPr>
      </w:pPr>
    </w:p>
    <w:p w14:paraId="7BFADA0D" w14:textId="618C2C1E" w:rsidR="00E6584B" w:rsidRDefault="00E6584B">
      <w:pPr>
        <w:rPr>
          <w:lang w:val="en-US"/>
        </w:rPr>
      </w:pPr>
    </w:p>
    <w:p w14:paraId="59855D6E" w14:textId="6C5E1954" w:rsidR="00E6584B" w:rsidRDefault="00E6584B">
      <w:pPr>
        <w:rPr>
          <w:lang w:val="en-US"/>
        </w:rPr>
      </w:pPr>
    </w:p>
    <w:p w14:paraId="70FE9995" w14:textId="2EB15D4F" w:rsidR="00E6584B" w:rsidRDefault="00E6584B">
      <w:pPr>
        <w:rPr>
          <w:lang w:val="en-US"/>
        </w:rPr>
      </w:pPr>
    </w:p>
    <w:p w14:paraId="65556202" w14:textId="179DDD6A" w:rsidR="00D64E2C" w:rsidRDefault="00D64E2C">
      <w:pPr>
        <w:rPr>
          <w:lang w:val="en-US"/>
        </w:rPr>
      </w:pPr>
    </w:p>
    <w:p w14:paraId="1E43FA8F" w14:textId="30F00BA1" w:rsidR="00D64E2C" w:rsidRDefault="00D64E2C">
      <w:pPr>
        <w:rPr>
          <w:lang w:val="en-US"/>
        </w:rPr>
      </w:pPr>
    </w:p>
    <w:p w14:paraId="03FAE480" w14:textId="4B1CC124" w:rsidR="00D64E2C" w:rsidRDefault="00D64E2C">
      <w:pPr>
        <w:rPr>
          <w:lang w:val="en-US"/>
        </w:rPr>
      </w:pPr>
    </w:p>
    <w:p w14:paraId="292A5639" w14:textId="583AA1DF" w:rsidR="00D64E2C" w:rsidRDefault="00D64E2C">
      <w:pPr>
        <w:rPr>
          <w:lang w:val="en-US"/>
        </w:rPr>
      </w:pPr>
    </w:p>
    <w:p w14:paraId="5C60C7B2" w14:textId="07D9CFC9" w:rsidR="00D64E2C" w:rsidRDefault="00D64E2C">
      <w:pPr>
        <w:rPr>
          <w:lang w:val="en-US"/>
        </w:rPr>
      </w:pPr>
    </w:p>
    <w:p w14:paraId="4A04F682" w14:textId="3B71C4AD" w:rsidR="00D64E2C" w:rsidRDefault="00D64E2C">
      <w:pPr>
        <w:rPr>
          <w:lang w:val="en-US"/>
        </w:rPr>
      </w:pPr>
    </w:p>
    <w:p w14:paraId="1692E675" w14:textId="1C9FE688" w:rsidR="00D64E2C" w:rsidRDefault="00D64E2C">
      <w:pPr>
        <w:rPr>
          <w:lang w:val="en-US"/>
        </w:rPr>
      </w:pPr>
    </w:p>
    <w:p w14:paraId="3D5BA295" w14:textId="7F790A4A" w:rsidR="00D64E2C" w:rsidRDefault="00D64E2C">
      <w:pPr>
        <w:rPr>
          <w:lang w:val="en-US"/>
        </w:rPr>
      </w:pPr>
    </w:p>
    <w:p w14:paraId="6C80DFF9" w14:textId="271D4B7E" w:rsidR="00D64E2C" w:rsidRDefault="00D64E2C">
      <w:pPr>
        <w:rPr>
          <w:lang w:val="en-US"/>
        </w:rPr>
      </w:pPr>
    </w:p>
    <w:p w14:paraId="29E5FA50" w14:textId="1FFD5CA5" w:rsidR="00D64E2C" w:rsidRPr="00D64E2C" w:rsidRDefault="00D64E2C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Figure S2: </w:t>
      </w:r>
      <w:r w:rsidRPr="00D64E2C">
        <w:rPr>
          <w:b/>
          <w:bCs/>
          <w:color w:val="000000" w:themeColor="text1"/>
          <w:lang w:val="en-US"/>
        </w:rPr>
        <w:t xml:space="preserve">Demographics for </w:t>
      </w:r>
      <w:proofErr w:type="spellStart"/>
      <w:r w:rsidRPr="00D64E2C">
        <w:rPr>
          <w:rFonts w:cs="Arial"/>
          <w:b/>
          <w:bCs/>
          <w:color w:val="000000" w:themeColor="text1"/>
          <w:szCs w:val="20"/>
          <w:lang w:val="en-US"/>
        </w:rPr>
        <w:t>Cov</w:t>
      </w:r>
      <w:proofErr w:type="spellEnd"/>
      <w:r w:rsidRPr="00D64E2C">
        <w:rPr>
          <w:rFonts w:cs="Arial"/>
          <w:b/>
          <w:bCs/>
          <w:color w:val="000000" w:themeColor="text1"/>
          <w:szCs w:val="20"/>
          <w:lang w:val="en-US"/>
        </w:rPr>
        <w:t xml:space="preserve"> cohort (AOSD + SARS-CoV-2 infection)</w:t>
      </w:r>
    </w:p>
    <w:p w14:paraId="57FCB2D3" w14:textId="07D1E2F9" w:rsidR="00E6584B" w:rsidRDefault="00E658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9FD28F3" wp14:editId="348C0B62">
            <wp:extent cx="3871601" cy="540000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60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7D24A" w14:textId="643B4C67" w:rsidR="00E6584B" w:rsidRDefault="00E6584B">
      <w:pPr>
        <w:rPr>
          <w:lang w:val="en-US"/>
        </w:rPr>
      </w:pPr>
    </w:p>
    <w:p w14:paraId="655A2ACA" w14:textId="77777777" w:rsidR="00E6584B" w:rsidRDefault="00E6584B">
      <w:pPr>
        <w:rPr>
          <w:lang w:val="en-US"/>
        </w:rPr>
      </w:pPr>
      <w:r>
        <w:rPr>
          <w:lang w:val="en-US"/>
        </w:rPr>
        <w:br w:type="page"/>
      </w:r>
    </w:p>
    <w:p w14:paraId="5F3CEA4D" w14:textId="612DF43E" w:rsidR="00E6584B" w:rsidRDefault="00D64E2C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Figure S3: </w:t>
      </w:r>
      <w:r w:rsidRPr="00E6584B">
        <w:rPr>
          <w:b/>
          <w:bCs/>
          <w:lang w:val="en-US"/>
        </w:rPr>
        <w:t xml:space="preserve">Demographics for </w:t>
      </w:r>
      <w:r>
        <w:rPr>
          <w:b/>
          <w:bCs/>
          <w:lang w:val="en-US"/>
        </w:rPr>
        <w:t xml:space="preserve">Vac </w:t>
      </w:r>
      <w:r w:rsidRPr="00D64E2C">
        <w:rPr>
          <w:b/>
          <w:bCs/>
          <w:color w:val="000000" w:themeColor="text1"/>
          <w:lang w:val="en-US"/>
        </w:rPr>
        <w:t xml:space="preserve">cohort </w:t>
      </w:r>
      <w:r w:rsidRPr="00D64E2C">
        <w:rPr>
          <w:rFonts w:cs="Arial"/>
          <w:b/>
          <w:bCs/>
          <w:color w:val="000000" w:themeColor="text1"/>
          <w:szCs w:val="20"/>
          <w:lang w:val="en-US"/>
        </w:rPr>
        <w:t>(AOSD + COVID-19 vaccination)</w:t>
      </w:r>
    </w:p>
    <w:p w14:paraId="1CB7787F" w14:textId="459671CF" w:rsidR="00E6584B" w:rsidRDefault="00E6584B">
      <w:pPr>
        <w:rPr>
          <w:lang w:val="en-US"/>
        </w:rPr>
      </w:pPr>
    </w:p>
    <w:p w14:paraId="3060F768" w14:textId="44678B03" w:rsidR="00E6584B" w:rsidRDefault="00D64E2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4CB9DF" wp14:editId="41837A4D">
            <wp:extent cx="3871601" cy="5400000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60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84B">
        <w:rPr>
          <w:lang w:val="en-US"/>
        </w:rPr>
        <w:br w:type="page"/>
      </w:r>
    </w:p>
    <w:p w14:paraId="3798EB97" w14:textId="3328425D" w:rsidR="00E6584B" w:rsidRPr="00D64E2C" w:rsidRDefault="00D64E2C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Figure S4: </w:t>
      </w:r>
      <w:r w:rsidR="00E6584B" w:rsidRPr="00D64E2C">
        <w:rPr>
          <w:b/>
          <w:bCs/>
          <w:color w:val="000000" w:themeColor="text1"/>
          <w:lang w:val="en-US"/>
        </w:rPr>
        <w:t xml:space="preserve">Demographics for </w:t>
      </w:r>
      <w:proofErr w:type="spellStart"/>
      <w:r w:rsidRPr="00D64E2C">
        <w:rPr>
          <w:rFonts w:cs="Arial"/>
          <w:b/>
          <w:bCs/>
          <w:color w:val="000000" w:themeColor="text1"/>
          <w:szCs w:val="20"/>
          <w:lang w:val="en-US"/>
        </w:rPr>
        <w:t>Vac+Cov</w:t>
      </w:r>
      <w:proofErr w:type="spellEnd"/>
      <w:r w:rsidRPr="00D64E2C">
        <w:rPr>
          <w:rFonts w:cs="Arial"/>
          <w:b/>
          <w:bCs/>
          <w:color w:val="000000" w:themeColor="text1"/>
          <w:szCs w:val="20"/>
          <w:lang w:val="en-US"/>
        </w:rPr>
        <w:t xml:space="preserve"> cohort (AOSD + COVID-19 vaccination</w:t>
      </w:r>
      <w:r w:rsidRPr="00D64E2C" w:rsidDel="00BD249E">
        <w:rPr>
          <w:rFonts w:cs="Arial"/>
          <w:b/>
          <w:bCs/>
          <w:color w:val="000000" w:themeColor="text1"/>
          <w:szCs w:val="20"/>
          <w:lang w:val="en-US"/>
        </w:rPr>
        <w:t xml:space="preserve"> </w:t>
      </w:r>
      <w:r w:rsidRPr="00D64E2C">
        <w:rPr>
          <w:rFonts w:cs="Arial"/>
          <w:b/>
          <w:bCs/>
          <w:color w:val="000000" w:themeColor="text1"/>
          <w:szCs w:val="20"/>
          <w:lang w:val="en-US"/>
        </w:rPr>
        <w:t>+ SARS-CoV-2 infection)</w:t>
      </w:r>
    </w:p>
    <w:p w14:paraId="082AEA8B" w14:textId="1C5FC3D7" w:rsidR="00E6584B" w:rsidRDefault="00E658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E8E2A7" wp14:editId="1DC09476">
            <wp:extent cx="3871601" cy="5400000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60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117F9" w14:textId="77777777" w:rsidR="00E6584B" w:rsidRDefault="00E6584B">
      <w:pPr>
        <w:rPr>
          <w:lang w:val="en-US"/>
        </w:rPr>
      </w:pPr>
    </w:p>
    <w:p w14:paraId="65E4F42C" w14:textId="3F6534BA" w:rsidR="00087950" w:rsidRDefault="00087950">
      <w:pPr>
        <w:rPr>
          <w:lang w:val="en-US"/>
        </w:rPr>
      </w:pPr>
      <w:r>
        <w:rPr>
          <w:lang w:val="en-US"/>
        </w:rPr>
        <w:br w:type="page"/>
      </w:r>
    </w:p>
    <w:p w14:paraId="28A4A727" w14:textId="7067EBEA" w:rsidR="00E6584B" w:rsidRPr="00087950" w:rsidRDefault="00087950">
      <w:pPr>
        <w:rPr>
          <w:b/>
          <w:bCs/>
          <w:lang w:val="en-US"/>
        </w:rPr>
      </w:pPr>
      <w:r w:rsidRPr="00087950">
        <w:rPr>
          <w:b/>
          <w:bCs/>
          <w:lang w:val="en-US"/>
        </w:rPr>
        <w:lastRenderedPageBreak/>
        <w:t>Figure S5: Modified CONSORT flow chart for the different cohorts.</w:t>
      </w:r>
    </w:p>
    <w:p w14:paraId="5DD274EE" w14:textId="6DDCB14A" w:rsidR="00087950" w:rsidRDefault="00087950">
      <w:pPr>
        <w:rPr>
          <w:lang w:val="en-US"/>
        </w:rPr>
      </w:pPr>
    </w:p>
    <w:p w14:paraId="468A5420" w14:textId="03F34C98" w:rsidR="00087950" w:rsidRPr="00E6584B" w:rsidRDefault="0008795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CE278E" wp14:editId="11B73AB4">
            <wp:extent cx="5756910" cy="621538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1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7950" w:rsidRPr="00E6584B" w:rsidSect="00A713BC">
      <w:footerReference w:type="even" r:id="rId11"/>
      <w:footerReference w:type="default" r:id="rId12"/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DC496" w14:textId="77777777" w:rsidR="0054208D" w:rsidRDefault="0054208D" w:rsidP="00ED621E">
      <w:r>
        <w:separator/>
      </w:r>
    </w:p>
  </w:endnote>
  <w:endnote w:type="continuationSeparator" w:id="0">
    <w:p w14:paraId="63858696" w14:textId="77777777" w:rsidR="0054208D" w:rsidRDefault="0054208D" w:rsidP="00ED6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94659145"/>
      <w:docPartObj>
        <w:docPartGallery w:val="Page Numbers (Bottom of Page)"/>
        <w:docPartUnique/>
      </w:docPartObj>
    </w:sdtPr>
    <w:sdtContent>
      <w:p w14:paraId="50A690CA" w14:textId="1E4DAE67" w:rsidR="00ED621E" w:rsidRDefault="00ED621E" w:rsidP="000C709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341715C" w14:textId="77777777" w:rsidR="00ED621E" w:rsidRDefault="00ED621E" w:rsidP="00ED621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00865742"/>
      <w:docPartObj>
        <w:docPartGallery w:val="Page Numbers (Bottom of Page)"/>
        <w:docPartUnique/>
      </w:docPartObj>
    </w:sdtPr>
    <w:sdtContent>
      <w:p w14:paraId="7CF0BD02" w14:textId="2B3315B9" w:rsidR="00ED621E" w:rsidRDefault="00ED621E" w:rsidP="000C709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A800947" w14:textId="77777777" w:rsidR="00ED621E" w:rsidRDefault="00ED621E" w:rsidP="00ED621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6CA39" w14:textId="77777777" w:rsidR="0054208D" w:rsidRDefault="0054208D" w:rsidP="00ED621E">
      <w:r>
        <w:separator/>
      </w:r>
    </w:p>
  </w:footnote>
  <w:footnote w:type="continuationSeparator" w:id="0">
    <w:p w14:paraId="59F13E57" w14:textId="77777777" w:rsidR="0054208D" w:rsidRDefault="0054208D" w:rsidP="00ED6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84B"/>
    <w:rsid w:val="00087950"/>
    <w:rsid w:val="00094AA7"/>
    <w:rsid w:val="00132FB5"/>
    <w:rsid w:val="002E5635"/>
    <w:rsid w:val="00300623"/>
    <w:rsid w:val="003029A5"/>
    <w:rsid w:val="00311422"/>
    <w:rsid w:val="003241F6"/>
    <w:rsid w:val="003857C3"/>
    <w:rsid w:val="00413BBE"/>
    <w:rsid w:val="004B343A"/>
    <w:rsid w:val="0054208D"/>
    <w:rsid w:val="007E2CCE"/>
    <w:rsid w:val="008E3DC6"/>
    <w:rsid w:val="00921063"/>
    <w:rsid w:val="00A1622C"/>
    <w:rsid w:val="00A713BC"/>
    <w:rsid w:val="00B53B42"/>
    <w:rsid w:val="00CC5E06"/>
    <w:rsid w:val="00D5404F"/>
    <w:rsid w:val="00D64E2C"/>
    <w:rsid w:val="00D95572"/>
    <w:rsid w:val="00DA0A19"/>
    <w:rsid w:val="00DE7D35"/>
    <w:rsid w:val="00E22F6A"/>
    <w:rsid w:val="00E6584B"/>
    <w:rsid w:val="00ED4144"/>
    <w:rsid w:val="00ED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F7F507"/>
  <w15:chartTrackingRefBased/>
  <w15:docId w15:val="{F9711EC2-3899-FB45-BF0F-C7DD48E3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D621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D621E"/>
  </w:style>
  <w:style w:type="character" w:styleId="Seitenzahl">
    <w:name w:val="page number"/>
    <w:basedOn w:val="Absatz-Standardschriftart"/>
    <w:uiPriority w:val="99"/>
    <w:semiHidden/>
    <w:unhideWhenUsed/>
    <w:rsid w:val="00ED6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2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80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ner, Saskia</dc:creator>
  <cp:keywords/>
  <dc:description/>
  <cp:lastModifiedBy>Preißner, Saskia</cp:lastModifiedBy>
  <cp:revision>4</cp:revision>
  <dcterms:created xsi:type="dcterms:W3CDTF">2022-12-14T07:10:00Z</dcterms:created>
  <dcterms:modified xsi:type="dcterms:W3CDTF">2022-12-19T14:18:00Z</dcterms:modified>
</cp:coreProperties>
</file>